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5671C" w14:textId="209E45D5" w:rsidR="00452537" w:rsidRPr="00BD4477" w:rsidRDefault="00452537" w:rsidP="00C32DD4">
      <w:pPr>
        <w:spacing w:line="480" w:lineRule="auto"/>
        <w:rPr>
          <w:b/>
          <w:bCs/>
          <w:szCs w:val="21"/>
        </w:rPr>
      </w:pPr>
      <w:r w:rsidRPr="00BD4477">
        <w:rPr>
          <w:rFonts w:hint="eastAsia"/>
          <w:b/>
          <w:bCs/>
          <w:szCs w:val="21"/>
        </w:rPr>
        <w:t>S</w:t>
      </w:r>
      <w:r w:rsidRPr="00BD4477">
        <w:rPr>
          <w:b/>
          <w:bCs/>
          <w:szCs w:val="21"/>
        </w:rPr>
        <w:t>upplementary Materials and Methods</w:t>
      </w:r>
    </w:p>
    <w:p w14:paraId="72E9C55B" w14:textId="589AE81F" w:rsidR="00452537" w:rsidRPr="00BD4477" w:rsidRDefault="00452537" w:rsidP="00C32DD4">
      <w:pPr>
        <w:spacing w:line="480" w:lineRule="auto"/>
        <w:rPr>
          <w:b/>
          <w:bCs/>
          <w:szCs w:val="21"/>
        </w:rPr>
      </w:pPr>
    </w:p>
    <w:p w14:paraId="109E1D14" w14:textId="77777777" w:rsidR="00C32DD4" w:rsidRPr="00BD4477" w:rsidRDefault="00C32DD4" w:rsidP="00C32DD4">
      <w:pPr>
        <w:spacing w:line="480" w:lineRule="auto"/>
        <w:rPr>
          <w:b/>
          <w:bCs/>
          <w:szCs w:val="21"/>
        </w:rPr>
      </w:pPr>
      <w:r w:rsidRPr="00BD4477">
        <w:rPr>
          <w:rFonts w:hint="eastAsia"/>
          <w:b/>
          <w:bCs/>
          <w:szCs w:val="21"/>
        </w:rPr>
        <w:t>G</w:t>
      </w:r>
      <w:r w:rsidRPr="00BD4477">
        <w:rPr>
          <w:b/>
          <w:bCs/>
          <w:szCs w:val="21"/>
        </w:rPr>
        <w:t>enomic sequencing of the patient</w:t>
      </w:r>
    </w:p>
    <w:p w14:paraId="1CCE3407" w14:textId="77777777" w:rsidR="00C32DD4" w:rsidRPr="00BD4477" w:rsidRDefault="00C32DD4" w:rsidP="00C32DD4">
      <w:pPr>
        <w:spacing w:line="480" w:lineRule="auto"/>
        <w:ind w:firstLineChars="337" w:firstLine="708"/>
        <w:rPr>
          <w:szCs w:val="21"/>
        </w:rPr>
      </w:pPr>
      <w:r w:rsidRPr="00BD4477">
        <w:rPr>
          <w:szCs w:val="21"/>
        </w:rPr>
        <w:t>The study was approved by the ethical review committees of the National Center for Neurology and Psychiatry (A2017-061) and the Nagoya University (2007-0598-3 and 2014-0136-5), and was performed in accordance with the relevant guidelines. Signed informed consents were obtained from the patient and the parents.</w:t>
      </w:r>
      <w:r w:rsidRPr="00BD4477">
        <w:rPr>
          <w:rFonts w:hint="eastAsia"/>
          <w:szCs w:val="21"/>
        </w:rPr>
        <w:t xml:space="preserve"> </w:t>
      </w:r>
      <w:r w:rsidRPr="00BD4477">
        <w:rPr>
          <w:szCs w:val="21"/>
        </w:rPr>
        <w:t xml:space="preserve">Sanger sequencing was performed on the </w:t>
      </w:r>
      <w:r w:rsidRPr="00BD4477">
        <w:rPr>
          <w:i/>
          <w:iCs/>
          <w:szCs w:val="21"/>
        </w:rPr>
        <w:t>CHRNA1</w:t>
      </w:r>
      <w:r w:rsidRPr="00BD4477">
        <w:rPr>
          <w:rFonts w:eastAsia="ＭＳ 明朝"/>
          <w:i/>
          <w:iCs/>
          <w:szCs w:val="21"/>
        </w:rPr>
        <w:t xml:space="preserve">, </w:t>
      </w:r>
      <w:r w:rsidRPr="00BD4477">
        <w:rPr>
          <w:i/>
          <w:iCs/>
          <w:szCs w:val="21"/>
        </w:rPr>
        <w:t>CHRNB1</w:t>
      </w:r>
      <w:r w:rsidRPr="00BD4477">
        <w:rPr>
          <w:rFonts w:eastAsia="ＭＳ 明朝"/>
          <w:i/>
          <w:iCs/>
          <w:szCs w:val="21"/>
        </w:rPr>
        <w:t xml:space="preserve">, </w:t>
      </w:r>
      <w:r w:rsidRPr="00BD4477">
        <w:rPr>
          <w:i/>
          <w:iCs/>
          <w:szCs w:val="21"/>
        </w:rPr>
        <w:t>CNRND</w:t>
      </w:r>
      <w:r w:rsidRPr="00BD4477">
        <w:rPr>
          <w:rFonts w:eastAsia="ＭＳ 明朝"/>
          <w:i/>
          <w:iCs/>
          <w:szCs w:val="21"/>
        </w:rPr>
        <w:t xml:space="preserve">, </w:t>
      </w:r>
      <w:r w:rsidRPr="00BD4477">
        <w:rPr>
          <w:i/>
          <w:iCs/>
          <w:szCs w:val="21"/>
        </w:rPr>
        <w:t>CHRNE, COLQ</w:t>
      </w:r>
      <w:r w:rsidRPr="00BD4477">
        <w:rPr>
          <w:rFonts w:eastAsia="ＭＳ 明朝"/>
          <w:i/>
          <w:iCs/>
          <w:szCs w:val="21"/>
        </w:rPr>
        <w:t xml:space="preserve">, </w:t>
      </w:r>
      <w:r w:rsidRPr="00BD4477">
        <w:rPr>
          <w:i/>
          <w:iCs/>
          <w:szCs w:val="21"/>
        </w:rPr>
        <w:t>RAPSN</w:t>
      </w:r>
      <w:r w:rsidRPr="00BD4477">
        <w:rPr>
          <w:rFonts w:eastAsia="ＭＳ 明朝"/>
          <w:i/>
          <w:iCs/>
          <w:szCs w:val="21"/>
        </w:rPr>
        <w:t xml:space="preserve">, and </w:t>
      </w:r>
      <w:r w:rsidRPr="00BD4477">
        <w:rPr>
          <w:i/>
          <w:iCs/>
          <w:szCs w:val="21"/>
        </w:rPr>
        <w:t>DOK7</w:t>
      </w:r>
      <w:r w:rsidRPr="00BD4477">
        <w:rPr>
          <w:szCs w:val="21"/>
        </w:rPr>
        <w:t xml:space="preserve"> genes</w:t>
      </w:r>
      <w:r w:rsidRPr="00BD4477">
        <w:rPr>
          <w:i/>
          <w:iCs/>
          <w:szCs w:val="21"/>
        </w:rPr>
        <w:t>.</w:t>
      </w:r>
    </w:p>
    <w:p w14:paraId="2DAEA704" w14:textId="77777777" w:rsidR="00C32DD4" w:rsidRPr="00BD4477" w:rsidRDefault="00C32DD4" w:rsidP="00C32DD4">
      <w:pPr>
        <w:spacing w:line="480" w:lineRule="auto"/>
        <w:rPr>
          <w:b/>
          <w:bCs/>
          <w:szCs w:val="21"/>
        </w:rPr>
      </w:pPr>
    </w:p>
    <w:p w14:paraId="204A2051" w14:textId="77777777" w:rsidR="00C32DD4" w:rsidRPr="00BD4477" w:rsidRDefault="00C32DD4" w:rsidP="00C32DD4">
      <w:pPr>
        <w:spacing w:line="480" w:lineRule="auto"/>
        <w:rPr>
          <w:b/>
          <w:bCs/>
          <w:szCs w:val="21"/>
        </w:rPr>
      </w:pPr>
      <w:r w:rsidRPr="00BD4477">
        <w:rPr>
          <w:b/>
          <w:bCs/>
          <w:szCs w:val="21"/>
        </w:rPr>
        <w:t>Expression analysis of wild-type and mutant DOK7 in COS7 cells</w:t>
      </w:r>
    </w:p>
    <w:p w14:paraId="56C6916D" w14:textId="77777777" w:rsidR="00C32DD4" w:rsidRPr="00BD4477" w:rsidRDefault="00C32DD4" w:rsidP="00C32DD4">
      <w:pPr>
        <w:spacing w:line="480" w:lineRule="auto"/>
        <w:ind w:firstLineChars="337" w:firstLine="708"/>
        <w:rPr>
          <w:szCs w:val="21"/>
        </w:rPr>
      </w:pPr>
      <w:r w:rsidRPr="00BD4477">
        <w:rPr>
          <w:szCs w:val="21"/>
        </w:rPr>
        <w:t>COS7 cells were maintained in DMEM</w:t>
      </w:r>
      <w:r w:rsidRPr="00BD4477" w:rsidDel="00080652">
        <w:rPr>
          <w:szCs w:val="21"/>
        </w:rPr>
        <w:t xml:space="preserve"> </w:t>
      </w:r>
      <w:r w:rsidRPr="00BD4477">
        <w:rPr>
          <w:szCs w:val="21"/>
        </w:rPr>
        <w:t>supplemented with 10% FBS at 37°C with 5% CO</w:t>
      </w:r>
      <w:r w:rsidRPr="00BD4477">
        <w:rPr>
          <w:szCs w:val="21"/>
          <w:vertAlign w:val="subscript"/>
        </w:rPr>
        <w:t>2</w:t>
      </w:r>
      <w:r w:rsidRPr="00BD4477">
        <w:rPr>
          <w:szCs w:val="21"/>
        </w:rPr>
        <w:t>. One day before transfection, cells were seeded at a density of 2.0 ×10</w:t>
      </w:r>
      <w:r w:rsidRPr="00BD4477">
        <w:rPr>
          <w:szCs w:val="21"/>
          <w:vertAlign w:val="superscript"/>
        </w:rPr>
        <w:t>5</w:t>
      </w:r>
      <w:r w:rsidRPr="00BD4477">
        <w:rPr>
          <w:szCs w:val="21"/>
        </w:rPr>
        <w:t xml:space="preserve"> cells per well in 6-well plate. On the following day, cells were transfected with 1 </w:t>
      </w:r>
      <w:proofErr w:type="spellStart"/>
      <w:r w:rsidRPr="00BD4477">
        <w:rPr>
          <w:szCs w:val="21"/>
        </w:rPr>
        <w:t>μg</w:t>
      </w:r>
      <w:proofErr w:type="spellEnd"/>
      <w:r w:rsidRPr="00BD4477">
        <w:rPr>
          <w:szCs w:val="21"/>
        </w:rPr>
        <w:t xml:space="preserve"> of plasmid encoding either WT-DOK7 or p.G64R-DOK7 with or without 1 </w:t>
      </w:r>
      <w:proofErr w:type="spellStart"/>
      <w:r w:rsidRPr="00BD4477">
        <w:rPr>
          <w:szCs w:val="21"/>
        </w:rPr>
        <w:t>μg</w:t>
      </w:r>
      <w:proofErr w:type="spellEnd"/>
      <w:r w:rsidRPr="00BD4477">
        <w:rPr>
          <w:szCs w:val="21"/>
        </w:rPr>
        <w:t xml:space="preserve"> of plasmid encoding FLAG-MuSK. Transfection was performed with </w:t>
      </w:r>
      <w:proofErr w:type="spellStart"/>
      <w:r w:rsidRPr="00BD4477">
        <w:rPr>
          <w:szCs w:val="21"/>
        </w:rPr>
        <w:t>FuGENE</w:t>
      </w:r>
      <w:proofErr w:type="spellEnd"/>
      <w:r w:rsidRPr="00BD4477">
        <w:rPr>
          <w:szCs w:val="21"/>
        </w:rPr>
        <w:t xml:space="preserve"> 6 (Promega) according to the manufacturer’s instructions. For immunofluorescence staining, 1.0 × 10</w:t>
      </w:r>
      <w:r w:rsidRPr="00BD4477">
        <w:rPr>
          <w:szCs w:val="21"/>
          <w:vertAlign w:val="superscript"/>
        </w:rPr>
        <w:t>5</w:t>
      </w:r>
      <w:r w:rsidRPr="00BD4477">
        <w:rPr>
          <w:szCs w:val="21"/>
        </w:rPr>
        <w:t xml:space="preserve"> cells were plated on a collagen I–coated glass coverslip in each well of a 6-well plate before transfection.</w:t>
      </w:r>
    </w:p>
    <w:p w14:paraId="1AC5DFD0" w14:textId="77777777" w:rsidR="00C32DD4" w:rsidRPr="00BD4477" w:rsidRDefault="00C32DD4" w:rsidP="00C32DD4">
      <w:pPr>
        <w:spacing w:line="480" w:lineRule="auto"/>
        <w:ind w:firstLineChars="150" w:firstLine="316"/>
        <w:rPr>
          <w:b/>
          <w:bCs/>
          <w:szCs w:val="21"/>
        </w:rPr>
      </w:pPr>
    </w:p>
    <w:p w14:paraId="3427E08A" w14:textId="77777777" w:rsidR="00C32DD4" w:rsidRPr="00BD4477" w:rsidRDefault="00C32DD4" w:rsidP="00C32DD4">
      <w:pPr>
        <w:spacing w:line="480" w:lineRule="auto"/>
        <w:rPr>
          <w:b/>
          <w:bCs/>
          <w:szCs w:val="21"/>
        </w:rPr>
      </w:pPr>
      <w:r w:rsidRPr="00BD4477">
        <w:rPr>
          <w:b/>
          <w:bCs/>
          <w:szCs w:val="21"/>
        </w:rPr>
        <w:t xml:space="preserve">Coimmunoprecipitation </w:t>
      </w:r>
    </w:p>
    <w:p w14:paraId="78DDEDE3" w14:textId="77777777" w:rsidR="00C32DD4" w:rsidRPr="00BD4477" w:rsidRDefault="00C32DD4" w:rsidP="00C32DD4">
      <w:pPr>
        <w:spacing w:line="480" w:lineRule="auto"/>
        <w:ind w:firstLine="720"/>
        <w:rPr>
          <w:szCs w:val="21"/>
        </w:rPr>
      </w:pPr>
      <w:r w:rsidRPr="00BD4477">
        <w:rPr>
          <w:szCs w:val="21"/>
        </w:rPr>
        <w:t xml:space="preserve">For the coimmunoprecipitation assay, whole-cell lysates were prepared as stated above. The cell lysate containing 200 </w:t>
      </w:r>
      <w:proofErr w:type="spellStart"/>
      <w:r w:rsidRPr="00BD4477">
        <w:rPr>
          <w:szCs w:val="21"/>
        </w:rPr>
        <w:t>μg</w:t>
      </w:r>
      <w:proofErr w:type="spellEnd"/>
      <w:r w:rsidRPr="00BD4477">
        <w:rPr>
          <w:szCs w:val="21"/>
        </w:rPr>
        <w:t xml:space="preserve"> protein was incubated with 1 </w:t>
      </w:r>
      <w:proofErr w:type="spellStart"/>
      <w:r w:rsidRPr="00BD4477">
        <w:rPr>
          <w:szCs w:val="21"/>
        </w:rPr>
        <w:t>μg</w:t>
      </w:r>
      <w:proofErr w:type="spellEnd"/>
      <w:r w:rsidRPr="00BD4477">
        <w:rPr>
          <w:szCs w:val="21"/>
        </w:rPr>
        <w:t xml:space="preserve"> anti-FLAG M2 antibody (F3290, Sigma-Aldrich) or anti-DOK7 antibody (AF6398, R&amp;D Systems) at 4℃ for 1 h with gentle rotation. </w:t>
      </w:r>
      <w:proofErr w:type="spellStart"/>
      <w:r w:rsidRPr="00BD4477">
        <w:rPr>
          <w:szCs w:val="21"/>
        </w:rPr>
        <w:t>Dynabeads</w:t>
      </w:r>
      <w:proofErr w:type="spellEnd"/>
      <w:r w:rsidRPr="00BD4477">
        <w:rPr>
          <w:szCs w:val="21"/>
        </w:rPr>
        <w:t xml:space="preserve"> Protein G (</w:t>
      </w:r>
      <w:proofErr w:type="spellStart"/>
      <w:r w:rsidRPr="00BD4477">
        <w:rPr>
          <w:szCs w:val="21"/>
        </w:rPr>
        <w:t>Thermo</w:t>
      </w:r>
      <w:proofErr w:type="spellEnd"/>
      <w:r w:rsidRPr="00BD4477">
        <w:rPr>
          <w:szCs w:val="21"/>
        </w:rPr>
        <w:t xml:space="preserve"> Fisher Scientific) was washed three times with 500 µl PBS containing protease inhibitors and phosphatase inhibitors as described above. Then, 30 </w:t>
      </w:r>
      <w:proofErr w:type="spellStart"/>
      <w:r w:rsidRPr="00BD4477">
        <w:rPr>
          <w:szCs w:val="21"/>
        </w:rPr>
        <w:t>μl</w:t>
      </w:r>
      <w:proofErr w:type="spellEnd"/>
      <w:r w:rsidRPr="00BD4477">
        <w:rPr>
          <w:szCs w:val="21"/>
        </w:rPr>
        <w:t xml:space="preserve"> of the beads were added to the lysate mixture and incubated at 4℃ overnight with gentle rotation. The beads were washed three times with 500 </w:t>
      </w:r>
      <w:proofErr w:type="spellStart"/>
      <w:r w:rsidRPr="00BD4477">
        <w:rPr>
          <w:szCs w:val="21"/>
        </w:rPr>
        <w:t>μl</w:t>
      </w:r>
      <w:proofErr w:type="spellEnd"/>
      <w:r w:rsidRPr="00BD4477">
        <w:rPr>
          <w:szCs w:val="21"/>
        </w:rPr>
        <w:t xml:space="preserve"> PLC buffer containing protease inhibitors and phosphatase inhibitors. Then, the beads were resuspended in 30 </w:t>
      </w:r>
      <w:proofErr w:type="spellStart"/>
      <w:r w:rsidRPr="00BD4477">
        <w:rPr>
          <w:szCs w:val="21"/>
        </w:rPr>
        <w:t>μl</w:t>
      </w:r>
      <w:proofErr w:type="spellEnd"/>
      <w:r w:rsidRPr="00BD4477">
        <w:rPr>
          <w:szCs w:val="21"/>
        </w:rPr>
        <w:t xml:space="preserve"> </w:t>
      </w:r>
      <w:proofErr w:type="spellStart"/>
      <w:r w:rsidRPr="00BD4477">
        <w:rPr>
          <w:szCs w:val="21"/>
        </w:rPr>
        <w:t>Laemmli</w:t>
      </w:r>
      <w:proofErr w:type="spellEnd"/>
      <w:r w:rsidRPr="00BD4477">
        <w:rPr>
          <w:szCs w:val="21"/>
        </w:rPr>
        <w:t xml:space="preserve"> buffer, and heated at 95°C for 5 min. Finally, </w:t>
      </w:r>
      <w:proofErr w:type="spellStart"/>
      <w:r w:rsidRPr="00BD4477">
        <w:rPr>
          <w:szCs w:val="21"/>
        </w:rPr>
        <w:t>Dynabeads</w:t>
      </w:r>
      <w:proofErr w:type="spellEnd"/>
      <w:r w:rsidRPr="00BD4477">
        <w:rPr>
          <w:szCs w:val="21"/>
        </w:rPr>
        <w:t xml:space="preserve"> were removed by the Standard DYNAL Invitrogen Bead Separator Magnetic Rack (</w:t>
      </w:r>
      <w:proofErr w:type="spellStart"/>
      <w:r w:rsidRPr="00BD4477">
        <w:rPr>
          <w:szCs w:val="21"/>
        </w:rPr>
        <w:t>Thermo</w:t>
      </w:r>
      <w:proofErr w:type="spellEnd"/>
      <w:r w:rsidRPr="00BD4477">
        <w:rPr>
          <w:szCs w:val="21"/>
        </w:rPr>
        <w:t xml:space="preserve"> Fisher Scientific), and the samples were subjected to Western blotting.</w:t>
      </w:r>
    </w:p>
    <w:p w14:paraId="49C7CA06" w14:textId="77777777" w:rsidR="00C32DD4" w:rsidRPr="00BD4477" w:rsidRDefault="00C32DD4" w:rsidP="00C32DD4">
      <w:pPr>
        <w:spacing w:line="480" w:lineRule="auto"/>
        <w:rPr>
          <w:b/>
          <w:bCs/>
          <w:szCs w:val="21"/>
        </w:rPr>
      </w:pPr>
    </w:p>
    <w:p w14:paraId="574707D3" w14:textId="3190E4C7" w:rsidR="00452537" w:rsidRPr="00BD4477" w:rsidRDefault="00452537" w:rsidP="00C32DD4">
      <w:pPr>
        <w:spacing w:line="480" w:lineRule="auto"/>
        <w:rPr>
          <w:b/>
          <w:bCs/>
          <w:szCs w:val="21"/>
        </w:rPr>
      </w:pPr>
      <w:r w:rsidRPr="00BD4477">
        <w:rPr>
          <w:b/>
          <w:bCs/>
          <w:szCs w:val="21"/>
        </w:rPr>
        <w:lastRenderedPageBreak/>
        <w:t>Plasmid constructions</w:t>
      </w:r>
    </w:p>
    <w:p w14:paraId="5B0405C6" w14:textId="77777777" w:rsidR="00452537" w:rsidRPr="00BD4477" w:rsidRDefault="00452537" w:rsidP="00C32DD4">
      <w:pPr>
        <w:spacing w:line="480" w:lineRule="auto"/>
        <w:ind w:firstLine="720"/>
        <w:rPr>
          <w:szCs w:val="21"/>
        </w:rPr>
      </w:pPr>
      <w:r w:rsidRPr="00BD4477">
        <w:rPr>
          <w:szCs w:val="21"/>
        </w:rPr>
        <w:t xml:space="preserve">The full-length human </w:t>
      </w:r>
      <w:r w:rsidRPr="00BD4477">
        <w:rPr>
          <w:i/>
          <w:iCs/>
          <w:szCs w:val="21"/>
        </w:rPr>
        <w:t>DOK7</w:t>
      </w:r>
      <w:r w:rsidRPr="00BD4477">
        <w:rPr>
          <w:szCs w:val="21"/>
        </w:rPr>
        <w:t xml:space="preserve"> encoding transcript variant 1 (NM_173660.5) was cloned into pcDNA3.1(+). Seven mutations [c.91C&gt;A (p.P31T), c.98C&gt;T (p.A33V), c.190G&gt;A (p.G64R), c.212A&gt;T (p.Y71F), c.230C&gt;T (p.T77M), c.653_772del (p.D218_G257del) due to skipping of exon 6, and c.653_659delACCCAAG (</w:t>
      </w:r>
      <w:proofErr w:type="gramStart"/>
      <w:r w:rsidRPr="00BD4477">
        <w:rPr>
          <w:szCs w:val="21"/>
        </w:rPr>
        <w:t>p.D</w:t>
      </w:r>
      <w:proofErr w:type="gramEnd"/>
      <w:r w:rsidRPr="00BD4477">
        <w:rPr>
          <w:szCs w:val="21"/>
        </w:rPr>
        <w:t xml:space="preserve">218Afs*34) due to an activation of a cryptic 3’ splice site] were introduced into pcDNA3.1-DOK7 using the </w:t>
      </w:r>
      <w:proofErr w:type="spellStart"/>
      <w:r w:rsidRPr="00BD4477">
        <w:rPr>
          <w:szCs w:val="21"/>
        </w:rPr>
        <w:t>QuikChange</w:t>
      </w:r>
      <w:proofErr w:type="spellEnd"/>
      <w:r w:rsidRPr="00BD4477">
        <w:rPr>
          <w:szCs w:val="21"/>
        </w:rPr>
        <w:t xml:space="preserve"> Site-Directed Mutagenesis kit (Agilent). Presence of the mutation and absence of artifacts were confirmed by sequencing the entire inserts.</w:t>
      </w:r>
    </w:p>
    <w:p w14:paraId="445E7677" w14:textId="77777777" w:rsidR="00452537" w:rsidRPr="00BD4477" w:rsidRDefault="00452537" w:rsidP="00C32DD4">
      <w:pPr>
        <w:spacing w:line="480" w:lineRule="auto"/>
        <w:ind w:firstLine="720"/>
        <w:rPr>
          <w:szCs w:val="21"/>
        </w:rPr>
      </w:pPr>
      <w:r w:rsidRPr="00BD4477">
        <w:rPr>
          <w:szCs w:val="21"/>
        </w:rPr>
        <w:t xml:space="preserve">A plasmid encoding EGFP-fused DOK7 was generated as previously described </w:t>
      </w:r>
      <w:r w:rsidRPr="00BD4477">
        <w:rPr>
          <w:szCs w:val="21"/>
        </w:rPr>
        <w:fldChar w:fldCharType="begin"/>
      </w:r>
      <w:r w:rsidRPr="00BD4477">
        <w:rPr>
          <w:szCs w:val="21"/>
        </w:rPr>
        <w:instrText xml:space="preserve"> ADDIN EN.CITE &lt;EndNote&gt;&lt;Cite&gt;&lt;Author&gt;Chen&lt;/Author&gt;&lt;Year&gt;2020&lt;/Year&gt;&lt;RecNum&gt;146&lt;/RecNum&gt;&lt;DisplayText&gt;(49)&lt;/DisplayText&gt;&lt;record&gt;&lt;rec-number&gt;146&lt;/rec-number&gt;&lt;foreign-keys&gt;&lt;key app="EN" db-id="rz000xp99p929cexx20x5zpud9tsrdfs0x9z" timestamp="1664347239"&gt;146&lt;/key&gt;&lt;/foreign-keys&gt;&lt;ref-type name="Journal Article"&gt;17&lt;/ref-type&gt;&lt;contributors&gt;&lt;authors&gt;&lt;author&gt;Chen, Y.&lt;/author&gt;&lt;author&gt;Lu, H.&lt;/author&gt;&lt;author&gt;Zhang, N.&lt;/author&gt;&lt;author&gt;Zhu, Z.&lt;/author&gt;&lt;author&gt;Wang, S.&lt;/author&gt;&lt;author&gt;Li, M.&lt;/author&gt;&lt;/authors&gt;&lt;/contributors&gt;&lt;auth-address&gt;Center for Systems Biology, Department of Bioinformatics, School of Biology and Basic Medical Sciences, Soochow University, Suzhou, China.&lt;/auth-address&gt;&lt;titles&gt;&lt;title&gt;PremPS: Predicting the impact of missense mutations on protein stability&lt;/title&gt;&lt;secondary-title&gt;PLoS Comput Biol&lt;/secondary-title&gt;&lt;/titles&gt;&lt;periodical&gt;&lt;full-title&gt;PLoS Computational Biology&lt;/full-title&gt;&lt;abbr-1&gt;PLoS Comput. Biol.&lt;/abbr-1&gt;&lt;abbr-2&gt;PLoS Comput Biol&lt;/abbr-2&gt;&lt;/periodical&gt;&lt;pages&gt;e1008543&lt;/pages&gt;&lt;volume&gt;16&lt;/volume&gt;&lt;number&gt;12&lt;/number&gt;&lt;edition&gt;2020/12/31&lt;/edition&gt;&lt;keywords&gt;&lt;keyword&gt;Amino Acid Substitution&lt;/keyword&gt;&lt;keyword&gt;Computational Biology/*methods&lt;/keyword&gt;&lt;keyword&gt;Databases, Protein&lt;/keyword&gt;&lt;keyword&gt;Datasets as Topic&lt;/keyword&gt;&lt;keyword&gt;*Mutation, Missense&lt;/keyword&gt;&lt;keyword&gt;Protein Conformation&lt;/keyword&gt;&lt;keyword&gt;*Protein Stability&lt;/keyword&gt;&lt;keyword&gt;Proteins/chemistry&lt;/keyword&gt;&lt;/keywords&gt;&lt;dates&gt;&lt;year&gt;2020&lt;/year&gt;&lt;pub-dates&gt;&lt;date&gt;Dec&lt;/date&gt;&lt;/pub-dates&gt;&lt;/dates&gt;&lt;isbn&gt;1553-7358 (Electronic)&amp;#xD;1553-734X (Linking)&lt;/isbn&gt;&lt;accession-num&gt;33378330&lt;/accession-num&gt;&lt;urls&gt;&lt;related-urls&gt;&lt;url&gt;https://www.ncbi.nlm.nih.gov/pubmed/33378330&lt;/url&gt;&lt;/related-urls&gt;&lt;/urls&gt;&lt;custom1&gt;The authors have declared that no competing interests exist.&lt;/custom1&gt;&lt;custom2&gt;PMC7802934&lt;/custom2&gt;&lt;electronic-resource-num&gt;10.1371/journal.pcbi.1008543&lt;/electronic-resource-num&gt;&lt;remote-database-name&gt;Medline&lt;/remote-database-name&gt;&lt;remote-database-provider&gt;NLM&lt;/remote-database-provider&gt;&lt;/record&gt;&lt;/Cite&gt;&lt;/EndNote&gt;</w:instrText>
      </w:r>
      <w:r w:rsidRPr="00BD4477">
        <w:rPr>
          <w:szCs w:val="21"/>
        </w:rPr>
        <w:fldChar w:fldCharType="separate"/>
      </w:r>
      <w:r w:rsidRPr="00BD4477">
        <w:rPr>
          <w:noProof/>
          <w:szCs w:val="21"/>
        </w:rPr>
        <w:t>(49)</w:t>
      </w:r>
      <w:r w:rsidRPr="00BD4477">
        <w:rPr>
          <w:szCs w:val="21"/>
        </w:rPr>
        <w:fldChar w:fldCharType="end"/>
      </w:r>
      <w:r w:rsidRPr="00BD4477">
        <w:rPr>
          <w:szCs w:val="21"/>
        </w:rPr>
        <w:t xml:space="preserve">. Briefly, </w:t>
      </w:r>
      <w:r w:rsidRPr="00BD4477">
        <w:rPr>
          <w:i/>
          <w:iCs/>
          <w:szCs w:val="21"/>
        </w:rPr>
        <w:t>DOK7</w:t>
      </w:r>
      <w:r w:rsidRPr="00BD4477">
        <w:rPr>
          <w:szCs w:val="21"/>
        </w:rPr>
        <w:t xml:space="preserve"> cDNA was cloned into the pEGFP-N1 (</w:t>
      </w:r>
      <w:proofErr w:type="spellStart"/>
      <w:r w:rsidRPr="00BD4477">
        <w:rPr>
          <w:szCs w:val="21"/>
        </w:rPr>
        <w:t>Clontech</w:t>
      </w:r>
      <w:proofErr w:type="spellEnd"/>
      <w:r w:rsidRPr="00BD4477">
        <w:rPr>
          <w:szCs w:val="21"/>
        </w:rPr>
        <w:t xml:space="preserve"> #6085-1) plasmid at the </w:t>
      </w:r>
      <w:proofErr w:type="spellStart"/>
      <w:r w:rsidRPr="00BD4477">
        <w:rPr>
          <w:szCs w:val="21"/>
        </w:rPr>
        <w:t>HindIII</w:t>
      </w:r>
      <w:proofErr w:type="spellEnd"/>
      <w:r w:rsidRPr="00BD4477">
        <w:rPr>
          <w:szCs w:val="21"/>
        </w:rPr>
        <w:t xml:space="preserve"> and </w:t>
      </w:r>
      <w:proofErr w:type="spellStart"/>
      <w:r w:rsidRPr="00BD4477">
        <w:rPr>
          <w:szCs w:val="21"/>
        </w:rPr>
        <w:t>KpnI</w:t>
      </w:r>
      <w:proofErr w:type="spellEnd"/>
      <w:r w:rsidRPr="00BD4477">
        <w:rPr>
          <w:szCs w:val="21"/>
        </w:rPr>
        <w:t xml:space="preserve"> sites. A 12-amino-acid linker (TVPRARDPPVAT) was inserted between </w:t>
      </w:r>
      <w:r w:rsidRPr="00BD4477">
        <w:rPr>
          <w:i/>
          <w:iCs/>
          <w:szCs w:val="21"/>
        </w:rPr>
        <w:t>DOK7</w:t>
      </w:r>
      <w:r w:rsidRPr="00BD4477">
        <w:rPr>
          <w:szCs w:val="21"/>
        </w:rPr>
        <w:t xml:space="preserve"> cDNA and </w:t>
      </w:r>
      <w:r w:rsidRPr="00BD4477">
        <w:rPr>
          <w:i/>
          <w:iCs/>
          <w:szCs w:val="21"/>
        </w:rPr>
        <w:t>EGFP</w:t>
      </w:r>
      <w:r w:rsidRPr="00BD4477">
        <w:rPr>
          <w:szCs w:val="21"/>
        </w:rPr>
        <w:t xml:space="preserve"> cDNA to allow proper folding. c.190G&gt;A (p.G64R) was introduced into the plasmid using the </w:t>
      </w:r>
      <w:proofErr w:type="spellStart"/>
      <w:r w:rsidRPr="00BD4477">
        <w:rPr>
          <w:szCs w:val="21"/>
        </w:rPr>
        <w:t>QuikChange</w:t>
      </w:r>
      <w:proofErr w:type="spellEnd"/>
      <w:r w:rsidRPr="00BD4477">
        <w:rPr>
          <w:szCs w:val="21"/>
        </w:rPr>
        <w:t xml:space="preserve"> Site-Directed Mutagenesis kit. The integrity of plasmid was confirmed by sequencing the entire insert.</w:t>
      </w:r>
    </w:p>
    <w:p w14:paraId="76F37E88" w14:textId="77777777" w:rsidR="00452537" w:rsidRPr="00BD4477" w:rsidRDefault="00452537" w:rsidP="00C32DD4">
      <w:pPr>
        <w:spacing w:line="480" w:lineRule="auto"/>
        <w:ind w:firstLine="720"/>
        <w:rPr>
          <w:szCs w:val="21"/>
        </w:rPr>
      </w:pPr>
      <w:r w:rsidRPr="00BD4477">
        <w:rPr>
          <w:szCs w:val="21"/>
        </w:rPr>
        <w:t xml:space="preserve">Human </w:t>
      </w:r>
      <w:r w:rsidRPr="00BD4477">
        <w:rPr>
          <w:i/>
          <w:iCs/>
          <w:szCs w:val="21"/>
        </w:rPr>
        <w:t>MUSK</w:t>
      </w:r>
      <w:r w:rsidRPr="00BD4477">
        <w:rPr>
          <w:szCs w:val="21"/>
        </w:rPr>
        <w:t xml:space="preserve"> cDNA was cloned into p3xFLAG-CMV-14 plasmid at the </w:t>
      </w:r>
      <w:proofErr w:type="spellStart"/>
      <w:r w:rsidRPr="00BD4477">
        <w:rPr>
          <w:szCs w:val="21"/>
        </w:rPr>
        <w:t>EcoRI</w:t>
      </w:r>
      <w:proofErr w:type="spellEnd"/>
      <w:r w:rsidRPr="00BD4477">
        <w:rPr>
          <w:szCs w:val="21"/>
        </w:rPr>
        <w:t xml:space="preserve"> and </w:t>
      </w:r>
      <w:proofErr w:type="spellStart"/>
      <w:r w:rsidRPr="00BD4477">
        <w:rPr>
          <w:szCs w:val="21"/>
        </w:rPr>
        <w:t>XbaI</w:t>
      </w:r>
      <w:proofErr w:type="spellEnd"/>
      <w:r w:rsidRPr="00BD4477">
        <w:rPr>
          <w:szCs w:val="21"/>
        </w:rPr>
        <w:t xml:space="preserve"> sites, and was used for coimmunoprecipitation assay.</w:t>
      </w:r>
    </w:p>
    <w:p w14:paraId="764A164C" w14:textId="77777777" w:rsidR="00452537" w:rsidRPr="00BD4477" w:rsidRDefault="00452537" w:rsidP="00C32DD4">
      <w:pPr>
        <w:spacing w:line="480" w:lineRule="auto"/>
        <w:rPr>
          <w:szCs w:val="21"/>
        </w:rPr>
      </w:pPr>
    </w:p>
    <w:p w14:paraId="477FCADF" w14:textId="77777777" w:rsidR="00452537" w:rsidRPr="00BD4477" w:rsidRDefault="00452537" w:rsidP="00C32DD4">
      <w:pPr>
        <w:spacing w:line="480" w:lineRule="auto"/>
        <w:rPr>
          <w:b/>
          <w:bCs/>
          <w:szCs w:val="21"/>
        </w:rPr>
      </w:pPr>
      <w:r w:rsidRPr="00BD4477">
        <w:rPr>
          <w:b/>
          <w:bCs/>
          <w:szCs w:val="21"/>
        </w:rPr>
        <w:t>mRNA expression analysis by reverse-transcription PCR (RT-PCR) and real-time RT-PCR</w:t>
      </w:r>
    </w:p>
    <w:p w14:paraId="0C96B265" w14:textId="77777777" w:rsidR="00452537" w:rsidRPr="00BD4477" w:rsidRDefault="00452537" w:rsidP="00C32DD4">
      <w:pPr>
        <w:spacing w:line="480" w:lineRule="auto"/>
        <w:ind w:firstLine="720"/>
        <w:rPr>
          <w:color w:val="000000" w:themeColor="text1"/>
          <w:szCs w:val="21"/>
        </w:rPr>
      </w:pPr>
      <w:r w:rsidRPr="00BD4477">
        <w:rPr>
          <w:color w:val="000000" w:themeColor="text1"/>
          <w:szCs w:val="21"/>
        </w:rPr>
        <w:t>RNA was isolated from cultured cells with RNeasy Mini Kit (Qiagen) according to the manufacturer’s instructions. RNA was reverse-transcribed using random hexamers (</w:t>
      </w:r>
      <w:proofErr w:type="spellStart"/>
      <w:r w:rsidRPr="00BD4477">
        <w:rPr>
          <w:color w:val="000000" w:themeColor="text1"/>
          <w:szCs w:val="21"/>
        </w:rPr>
        <w:t>Thermo</w:t>
      </w:r>
      <w:proofErr w:type="spellEnd"/>
      <w:r w:rsidRPr="00BD4477">
        <w:rPr>
          <w:color w:val="000000" w:themeColor="text1"/>
          <w:szCs w:val="21"/>
        </w:rPr>
        <w:t xml:space="preserve"> Fisher Scientific) and </w:t>
      </w:r>
      <w:proofErr w:type="spellStart"/>
      <w:r w:rsidRPr="00BD4477">
        <w:rPr>
          <w:color w:val="000000" w:themeColor="text1"/>
          <w:szCs w:val="21"/>
        </w:rPr>
        <w:t>ReverTraAce</w:t>
      </w:r>
      <w:proofErr w:type="spellEnd"/>
      <w:r w:rsidRPr="00BD4477">
        <w:rPr>
          <w:color w:val="000000" w:themeColor="text1"/>
          <w:szCs w:val="21"/>
        </w:rPr>
        <w:t xml:space="preserve"> (Toyobo).</w:t>
      </w:r>
      <w:r w:rsidRPr="00BD4477">
        <w:rPr>
          <w:rFonts w:eastAsia="ＭＳ 明朝" w:hint="eastAsia"/>
          <w:color w:val="000000" w:themeColor="text1"/>
          <w:szCs w:val="21"/>
        </w:rPr>
        <w:t xml:space="preserve"> </w:t>
      </w:r>
      <w:r w:rsidRPr="00BD4477">
        <w:rPr>
          <w:rFonts w:eastAsia="ＭＳ 明朝"/>
          <w:color w:val="000000" w:themeColor="text1"/>
          <w:szCs w:val="21"/>
        </w:rPr>
        <w:t xml:space="preserve">For RT-PCR, </w:t>
      </w:r>
      <w:r w:rsidRPr="00BD4477">
        <w:rPr>
          <w:color w:val="000000" w:themeColor="text1"/>
          <w:szCs w:val="21"/>
        </w:rPr>
        <w:t xml:space="preserve">PCR amplification was carried out using </w:t>
      </w:r>
      <w:proofErr w:type="spellStart"/>
      <w:r w:rsidRPr="00BD4477">
        <w:rPr>
          <w:color w:val="000000" w:themeColor="text1"/>
          <w:szCs w:val="21"/>
        </w:rPr>
        <w:t>GoTaq</w:t>
      </w:r>
      <w:proofErr w:type="spellEnd"/>
      <w:r w:rsidRPr="00BD4477">
        <w:rPr>
          <w:color w:val="000000" w:themeColor="text1"/>
          <w:szCs w:val="21"/>
        </w:rPr>
        <w:t xml:space="preserve"> (Promega) with 30 cycles. RT-PCR products were excised from an agarose gel, and were purified with Wizard SV gel and PCR clean-up system (Promega). The purified RT-PCR products were cloned into </w:t>
      </w:r>
      <w:proofErr w:type="spellStart"/>
      <w:r w:rsidRPr="00BD4477">
        <w:rPr>
          <w:rFonts w:eastAsiaTheme="minorEastAsia"/>
          <w:szCs w:val="21"/>
        </w:rPr>
        <w:t>pGEM</w:t>
      </w:r>
      <w:proofErr w:type="spellEnd"/>
      <w:r w:rsidRPr="00BD4477">
        <w:rPr>
          <w:rFonts w:eastAsiaTheme="minorEastAsia"/>
          <w:szCs w:val="21"/>
        </w:rPr>
        <w:t xml:space="preserve">-T Easy Vector (Promega), and were subjected to Sanger sequencing. </w:t>
      </w:r>
      <w:r w:rsidRPr="00BD4477">
        <w:rPr>
          <w:color w:val="000000" w:themeColor="text1"/>
          <w:szCs w:val="21"/>
        </w:rPr>
        <w:t xml:space="preserve">Real-time RT-PCR was performed with the </w:t>
      </w:r>
      <w:proofErr w:type="spellStart"/>
      <w:r w:rsidRPr="00BD4477">
        <w:rPr>
          <w:color w:val="000000" w:themeColor="text1"/>
          <w:szCs w:val="21"/>
        </w:rPr>
        <w:t>LightCycler</w:t>
      </w:r>
      <w:proofErr w:type="spellEnd"/>
      <w:r w:rsidRPr="00BD4477">
        <w:rPr>
          <w:color w:val="000000" w:themeColor="text1"/>
          <w:szCs w:val="21"/>
        </w:rPr>
        <w:t xml:space="preserve"> 480 (</w:t>
      </w:r>
      <w:r w:rsidRPr="00BD4477">
        <w:rPr>
          <w:szCs w:val="21"/>
        </w:rPr>
        <w:t>Roche Diagnostics</w:t>
      </w:r>
      <w:r w:rsidRPr="00BD4477">
        <w:rPr>
          <w:color w:val="000000" w:themeColor="text1"/>
          <w:szCs w:val="21"/>
        </w:rPr>
        <w:t xml:space="preserve">) using the TB Green Premix </w:t>
      </w:r>
      <w:proofErr w:type="spellStart"/>
      <w:r w:rsidRPr="00BD4477">
        <w:rPr>
          <w:color w:val="000000" w:themeColor="text1"/>
          <w:szCs w:val="21"/>
        </w:rPr>
        <w:t>ExTaq</w:t>
      </w:r>
      <w:proofErr w:type="spellEnd"/>
      <w:r w:rsidRPr="00BD4477">
        <w:rPr>
          <w:color w:val="000000" w:themeColor="text1"/>
          <w:szCs w:val="21"/>
        </w:rPr>
        <w:t xml:space="preserve"> II (Takara Bio). Primer sequences used for RT-PCR and real-time RT-PCR are shown in Supplementary Table S1.</w:t>
      </w:r>
    </w:p>
    <w:p w14:paraId="0C4676F4" w14:textId="77777777" w:rsidR="00452537" w:rsidRPr="00BD4477" w:rsidRDefault="00452537" w:rsidP="00C32DD4">
      <w:pPr>
        <w:spacing w:line="480" w:lineRule="auto"/>
        <w:rPr>
          <w:rFonts w:eastAsiaTheme="minorEastAsia"/>
          <w:b/>
          <w:bCs/>
          <w:szCs w:val="21"/>
        </w:rPr>
      </w:pPr>
    </w:p>
    <w:p w14:paraId="064E3334" w14:textId="77777777" w:rsidR="00452537" w:rsidRPr="00BD4477" w:rsidRDefault="00452537" w:rsidP="00C32DD4">
      <w:pPr>
        <w:spacing w:line="480" w:lineRule="auto"/>
        <w:rPr>
          <w:b/>
          <w:bCs/>
          <w:szCs w:val="21"/>
        </w:rPr>
      </w:pPr>
      <w:r w:rsidRPr="00BD4477">
        <w:rPr>
          <w:b/>
          <w:bCs/>
          <w:szCs w:val="21"/>
        </w:rPr>
        <w:t>Western blotting</w:t>
      </w:r>
    </w:p>
    <w:p w14:paraId="010F0D17" w14:textId="77777777" w:rsidR="00452537" w:rsidRPr="00BD4477" w:rsidRDefault="00452537" w:rsidP="00C32DD4">
      <w:pPr>
        <w:spacing w:line="480" w:lineRule="auto"/>
        <w:ind w:firstLine="720"/>
        <w:rPr>
          <w:szCs w:val="21"/>
        </w:rPr>
      </w:pPr>
      <w:r w:rsidRPr="00BD4477">
        <w:rPr>
          <w:szCs w:val="21"/>
        </w:rPr>
        <w:t xml:space="preserve">Whole-cell lysates were prepared with 300 </w:t>
      </w:r>
      <w:proofErr w:type="spellStart"/>
      <w:r w:rsidRPr="00BD4477">
        <w:rPr>
          <w:szCs w:val="21"/>
        </w:rPr>
        <w:t>μl</w:t>
      </w:r>
      <w:proofErr w:type="spellEnd"/>
      <w:r w:rsidRPr="00BD4477">
        <w:rPr>
          <w:szCs w:val="21"/>
        </w:rPr>
        <w:t xml:space="preserve"> PLC buffer [50 mM HEPES pH 7.0, 150 mM NaCl, 10% (vol/vol) glycerol, 1% (vol/vol) TritonX-100, 1.5 mM MgCl</w:t>
      </w:r>
      <w:r w:rsidRPr="00BD4477">
        <w:rPr>
          <w:szCs w:val="21"/>
          <w:vertAlign w:val="subscript"/>
        </w:rPr>
        <w:t>2</w:t>
      </w:r>
      <w:r w:rsidRPr="00BD4477">
        <w:rPr>
          <w:szCs w:val="21"/>
        </w:rPr>
        <w:t xml:space="preserve">, 1 mM EGTA, 100 mM </w:t>
      </w:r>
      <w:proofErr w:type="spellStart"/>
      <w:r w:rsidRPr="00BD4477">
        <w:rPr>
          <w:szCs w:val="21"/>
        </w:rPr>
        <w:t>NaF</w:t>
      </w:r>
      <w:proofErr w:type="spellEnd"/>
      <w:r w:rsidRPr="00BD4477">
        <w:rPr>
          <w:szCs w:val="21"/>
        </w:rPr>
        <w:t>, 10 mM sodium pyrophosphate] supplemented with protease inhibitors (1 </w:t>
      </w:r>
      <w:proofErr w:type="spellStart"/>
      <w:r w:rsidRPr="00BD4477">
        <w:rPr>
          <w:szCs w:val="21"/>
        </w:rPr>
        <w:t>μg</w:t>
      </w:r>
      <w:proofErr w:type="spellEnd"/>
      <w:r w:rsidRPr="00BD4477">
        <w:rPr>
          <w:szCs w:val="21"/>
        </w:rPr>
        <w:t>/</w:t>
      </w:r>
      <w:proofErr w:type="spellStart"/>
      <w:r w:rsidRPr="00BD4477">
        <w:rPr>
          <w:szCs w:val="21"/>
        </w:rPr>
        <w:t>μl</w:t>
      </w:r>
      <w:proofErr w:type="spellEnd"/>
      <w:r w:rsidRPr="00BD4477">
        <w:rPr>
          <w:szCs w:val="21"/>
        </w:rPr>
        <w:t xml:space="preserve"> </w:t>
      </w:r>
      <w:proofErr w:type="spellStart"/>
      <w:r w:rsidRPr="00BD4477">
        <w:rPr>
          <w:szCs w:val="21"/>
        </w:rPr>
        <w:t>pepstatin</w:t>
      </w:r>
      <w:proofErr w:type="spellEnd"/>
      <w:r w:rsidRPr="00BD4477">
        <w:rPr>
          <w:szCs w:val="21"/>
        </w:rPr>
        <w:t xml:space="preserve"> A, 1 </w:t>
      </w:r>
      <w:proofErr w:type="spellStart"/>
      <w:r w:rsidRPr="00BD4477">
        <w:rPr>
          <w:szCs w:val="21"/>
        </w:rPr>
        <w:t>μg</w:t>
      </w:r>
      <w:proofErr w:type="spellEnd"/>
      <w:r w:rsidRPr="00BD4477">
        <w:rPr>
          <w:szCs w:val="21"/>
        </w:rPr>
        <w:t>/</w:t>
      </w:r>
      <w:proofErr w:type="spellStart"/>
      <w:r w:rsidRPr="00BD4477">
        <w:rPr>
          <w:szCs w:val="21"/>
        </w:rPr>
        <w:t>μl</w:t>
      </w:r>
      <w:proofErr w:type="spellEnd"/>
      <w:r w:rsidRPr="00BD4477">
        <w:rPr>
          <w:szCs w:val="21"/>
        </w:rPr>
        <w:t xml:space="preserve"> Aprotinin, </w:t>
      </w:r>
      <w:r w:rsidRPr="00BD4477">
        <w:rPr>
          <w:szCs w:val="21"/>
        </w:rPr>
        <w:lastRenderedPageBreak/>
        <w:t>1 </w:t>
      </w:r>
      <w:proofErr w:type="spellStart"/>
      <w:r w:rsidRPr="00BD4477">
        <w:rPr>
          <w:szCs w:val="21"/>
        </w:rPr>
        <w:t>μg</w:t>
      </w:r>
      <w:proofErr w:type="spellEnd"/>
      <w:r w:rsidRPr="00BD4477">
        <w:rPr>
          <w:szCs w:val="21"/>
        </w:rPr>
        <w:t>/</w:t>
      </w:r>
      <w:proofErr w:type="spellStart"/>
      <w:r w:rsidRPr="00BD4477">
        <w:rPr>
          <w:szCs w:val="21"/>
        </w:rPr>
        <w:t>μl</w:t>
      </w:r>
      <w:proofErr w:type="spellEnd"/>
      <w:r w:rsidRPr="00BD4477">
        <w:rPr>
          <w:szCs w:val="21"/>
        </w:rPr>
        <w:t xml:space="preserve"> Leupeptin, 1 mM PMSF) and </w:t>
      </w:r>
      <w:bookmarkStart w:id="0" w:name="OLE_LINK3"/>
      <w:bookmarkStart w:id="1" w:name="OLE_LINK4"/>
      <w:r w:rsidRPr="00BD4477">
        <w:rPr>
          <w:szCs w:val="21"/>
        </w:rPr>
        <w:t>phosphatase inhibitor</w:t>
      </w:r>
      <w:bookmarkEnd w:id="0"/>
      <w:bookmarkEnd w:id="1"/>
      <w:r w:rsidRPr="00BD4477">
        <w:rPr>
          <w:szCs w:val="21"/>
        </w:rPr>
        <w:t>s (</w:t>
      </w:r>
      <w:proofErr w:type="spellStart"/>
      <w:r w:rsidRPr="00BD4477">
        <w:rPr>
          <w:szCs w:val="21"/>
        </w:rPr>
        <w:t>PhosSTOP</w:t>
      </w:r>
      <w:proofErr w:type="spellEnd"/>
      <w:r w:rsidRPr="00BD4477">
        <w:rPr>
          <w:szCs w:val="21"/>
        </w:rPr>
        <w:t xml:space="preserve">, Roche Life Science). Then, the cell lysates were gently rotated at 4℃ for 30 min, and centrifuged for 5 min at 15,000 × </w:t>
      </w:r>
      <w:r w:rsidRPr="00BD4477">
        <w:rPr>
          <w:i/>
          <w:iCs/>
          <w:szCs w:val="21"/>
        </w:rPr>
        <w:t>g</w:t>
      </w:r>
      <w:r w:rsidRPr="00BD4477">
        <w:rPr>
          <w:szCs w:val="21"/>
        </w:rPr>
        <w:t xml:space="preserve"> at 4°C. The Pierce 660 nm Protein Assay was used to measure total protein concentration. Cell lysates were heated at 95°C for 5 min in 2x </w:t>
      </w:r>
      <w:proofErr w:type="spellStart"/>
      <w:r w:rsidRPr="00BD4477">
        <w:rPr>
          <w:szCs w:val="21"/>
        </w:rPr>
        <w:t>Laemmli</w:t>
      </w:r>
      <w:proofErr w:type="spellEnd"/>
      <w:r w:rsidRPr="00BD4477">
        <w:rPr>
          <w:szCs w:val="21"/>
        </w:rPr>
        <w:t xml:space="preserve"> buffer, resolved by a 10% sodium dodecyl sul</w:t>
      </w:r>
      <w:r w:rsidRPr="00BD4477">
        <w:rPr>
          <w:rFonts w:hint="eastAsia"/>
          <w:szCs w:val="21"/>
        </w:rPr>
        <w:t>f</w:t>
      </w:r>
      <w:r w:rsidRPr="00BD4477">
        <w:rPr>
          <w:szCs w:val="21"/>
        </w:rPr>
        <w:t>ate-polyacrylamide gel electrophoresis (SDS-PAGE), and transferred to a polyvinylidene fluoride membrane (Immobilon-P, Millipore). After blocking with Tris-buffered saline and 0.05% Tween 20 (TBS-T) containing 3% bovine serum albumin (BSA), the membrane was incubated with a primary antibody at 4°C overnight. The primary antibody was against</w:t>
      </w:r>
      <w:r w:rsidRPr="00BD4477">
        <w:rPr>
          <w:color w:val="000000"/>
          <w:shd w:val="clear" w:color="auto" w:fill="FFFFFF"/>
        </w:rPr>
        <w:t xml:space="preserve"> </w:t>
      </w:r>
      <w:r w:rsidRPr="00BD4477">
        <w:rPr>
          <w:szCs w:val="21"/>
        </w:rPr>
        <w:t>anti–DOK7 (1:500, sc-50464, Santa Cruz Biotechnology</w:t>
      </w:r>
      <w:r w:rsidRPr="00BD4477">
        <w:rPr>
          <w:rFonts w:hint="eastAsia"/>
          <w:szCs w:val="21"/>
        </w:rPr>
        <w:t>),</w:t>
      </w:r>
      <w:r w:rsidRPr="00BD4477">
        <w:rPr>
          <w:szCs w:val="21"/>
        </w:rPr>
        <w:t xml:space="preserve"> anti–DOK7 (1:500, OAAF02479, Aviva Systems Biology</w:t>
      </w:r>
      <w:r w:rsidRPr="00BD4477">
        <w:rPr>
          <w:rFonts w:hint="eastAsia"/>
          <w:szCs w:val="21"/>
        </w:rPr>
        <w:t>)</w:t>
      </w:r>
      <w:r w:rsidRPr="00BD4477">
        <w:rPr>
          <w:szCs w:val="21"/>
        </w:rPr>
        <w:t>, anti–GAPDH (1:1000, G9545, Sigma-Aldrich</w:t>
      </w:r>
      <w:r w:rsidRPr="00BD4477">
        <w:rPr>
          <w:rFonts w:hint="eastAsia"/>
          <w:szCs w:val="21"/>
        </w:rPr>
        <w:t>),</w:t>
      </w:r>
      <w:r w:rsidRPr="00BD4477">
        <w:rPr>
          <w:szCs w:val="21"/>
        </w:rPr>
        <w:t xml:space="preserve"> anti-FLAG M2 (1:500, F3290, Sigma-Aldrich)</w:t>
      </w:r>
      <w:r w:rsidRPr="00BD4477">
        <w:rPr>
          <w:rFonts w:hint="eastAsia"/>
          <w:szCs w:val="21"/>
        </w:rPr>
        <w:t>,</w:t>
      </w:r>
      <w:r w:rsidRPr="00BD4477">
        <w:rPr>
          <w:szCs w:val="21"/>
        </w:rPr>
        <w:t xml:space="preserve"> or anti-</w:t>
      </w:r>
      <w:proofErr w:type="spellStart"/>
      <w:r w:rsidRPr="00BD4477">
        <w:rPr>
          <w:szCs w:val="21"/>
        </w:rPr>
        <w:t>phosphotyrosine</w:t>
      </w:r>
      <w:proofErr w:type="spellEnd"/>
      <w:r w:rsidRPr="00BD4477">
        <w:rPr>
          <w:szCs w:val="21"/>
        </w:rPr>
        <w:t xml:space="preserve"> (1:1000, 4G10, Upstate) antibody. The membranes were rinsed with TBS-T and incubated with horseradish peroxidase (HRP)-conjugated goat anti-rabbit IgG (1:2000, 7074, </w:t>
      </w:r>
      <w:r w:rsidRPr="00BD4477">
        <w:rPr>
          <w:szCs w:val="21"/>
          <w:shd w:val="clear" w:color="auto" w:fill="FFFFFF"/>
        </w:rPr>
        <w:t>Cell Signaling Technology</w:t>
      </w:r>
      <w:r w:rsidRPr="00BD4477">
        <w:rPr>
          <w:szCs w:val="21"/>
        </w:rPr>
        <w:t>) or horse</w:t>
      </w:r>
      <w:r w:rsidRPr="00BD4477">
        <w:rPr>
          <w:rFonts w:hint="eastAsia"/>
          <w:szCs w:val="21"/>
        </w:rPr>
        <w:t xml:space="preserve"> </w:t>
      </w:r>
      <w:r w:rsidRPr="00BD4477">
        <w:rPr>
          <w:szCs w:val="21"/>
        </w:rPr>
        <w:t xml:space="preserve">anti-mouse IgG (1:2000, 7076, </w:t>
      </w:r>
      <w:r w:rsidRPr="00BD4477">
        <w:rPr>
          <w:szCs w:val="21"/>
          <w:shd w:val="clear" w:color="auto" w:fill="FFFFFF"/>
        </w:rPr>
        <w:t>Cell Signaling Technology</w:t>
      </w:r>
      <w:r w:rsidRPr="00BD4477">
        <w:rPr>
          <w:szCs w:val="21"/>
        </w:rPr>
        <w:t>) for 1 h at room temperature. Immunoreactive proteins were visualized using ECL (GE Healthcare). The band intensities were quantified with the ImageJ software.</w:t>
      </w:r>
    </w:p>
    <w:p w14:paraId="3975CB80" w14:textId="77777777" w:rsidR="00452537" w:rsidRPr="00BD4477" w:rsidRDefault="00452537" w:rsidP="00C32DD4">
      <w:pPr>
        <w:spacing w:line="480" w:lineRule="auto"/>
        <w:ind w:firstLineChars="150" w:firstLine="315"/>
        <w:rPr>
          <w:szCs w:val="21"/>
        </w:rPr>
      </w:pPr>
    </w:p>
    <w:p w14:paraId="6D5329A9" w14:textId="77777777" w:rsidR="00452537" w:rsidRPr="00BD4477" w:rsidRDefault="00452537" w:rsidP="00C32DD4">
      <w:pPr>
        <w:spacing w:line="480" w:lineRule="auto"/>
        <w:rPr>
          <w:b/>
          <w:bCs/>
          <w:szCs w:val="21"/>
        </w:rPr>
      </w:pPr>
      <w:r w:rsidRPr="00BD4477">
        <w:rPr>
          <w:b/>
          <w:bCs/>
          <w:szCs w:val="21"/>
        </w:rPr>
        <w:t>Immunofluorescence staining and confocal microscope</w:t>
      </w:r>
    </w:p>
    <w:p w14:paraId="658FBF66" w14:textId="1BD99B54" w:rsidR="00616376" w:rsidRPr="00BD4477" w:rsidRDefault="00452537" w:rsidP="00BD4477">
      <w:pPr>
        <w:spacing w:line="480" w:lineRule="auto"/>
        <w:ind w:firstLine="720"/>
        <w:rPr>
          <w:rFonts w:eastAsiaTheme="minorEastAsia" w:hint="eastAsia"/>
          <w:szCs w:val="21"/>
        </w:rPr>
      </w:pPr>
      <w:r w:rsidRPr="00BD4477">
        <w:rPr>
          <w:szCs w:val="21"/>
        </w:rPr>
        <w:t>The cells were fixed with 4% paraformaldehyde for 10 min at room temperature and permeabilized with 0.1% Triton X-100 in PBS for 10 min at room temperature. Then, cells were blocked with Blocking One (</w:t>
      </w:r>
      <w:proofErr w:type="spellStart"/>
      <w:r w:rsidRPr="00BD4477">
        <w:rPr>
          <w:szCs w:val="21"/>
        </w:rPr>
        <w:t>Nacalai</w:t>
      </w:r>
      <w:proofErr w:type="spellEnd"/>
      <w:r w:rsidRPr="00BD4477">
        <w:rPr>
          <w:szCs w:val="21"/>
        </w:rPr>
        <w:t xml:space="preserve"> </w:t>
      </w:r>
      <w:proofErr w:type="spellStart"/>
      <w:r w:rsidRPr="00BD4477">
        <w:rPr>
          <w:szCs w:val="21"/>
        </w:rPr>
        <w:t>Tesque</w:t>
      </w:r>
      <w:proofErr w:type="spellEnd"/>
      <w:r w:rsidRPr="00BD4477">
        <w:rPr>
          <w:szCs w:val="21"/>
        </w:rPr>
        <w:t xml:space="preserve">) for 1 h at room temperature and subsequently incubated overnight at 4℃ with a primary antibody. The primary antibody was against DOK7 (1:300, OAAF02479, Aviva Systems Biology), HSP70 (1:200, ADI-SPA-810, Enzo Life Sciences), ubiquitin (1:500, sc-8017, Santa Cruz Biotechnology), parkin (1:200, 4211, </w:t>
      </w:r>
      <w:r w:rsidRPr="00BD4477">
        <w:rPr>
          <w:szCs w:val="21"/>
          <w:shd w:val="clear" w:color="auto" w:fill="FFFFFF"/>
        </w:rPr>
        <w:t>Cell Signaling Technology</w:t>
      </w:r>
      <w:r w:rsidRPr="00BD4477">
        <w:rPr>
          <w:szCs w:val="21"/>
        </w:rPr>
        <w:t xml:space="preserve">), P62 (1:200, GP62-C, </w:t>
      </w:r>
      <w:proofErr w:type="spellStart"/>
      <w:r w:rsidRPr="00BD4477">
        <w:rPr>
          <w:szCs w:val="21"/>
        </w:rPr>
        <w:t>Progene</w:t>
      </w:r>
      <w:proofErr w:type="spellEnd"/>
      <w:r w:rsidRPr="00BD4477">
        <w:rPr>
          <w:szCs w:val="21"/>
        </w:rPr>
        <w:t xml:space="preserve"> </w:t>
      </w:r>
      <w:proofErr w:type="spellStart"/>
      <w:r w:rsidRPr="00BD4477">
        <w:rPr>
          <w:szCs w:val="21"/>
        </w:rPr>
        <w:t>Biotechnik</w:t>
      </w:r>
      <w:proofErr w:type="spellEnd"/>
      <w:r w:rsidRPr="00BD4477">
        <w:rPr>
          <w:szCs w:val="21"/>
        </w:rPr>
        <w:t xml:space="preserve">) or α-Tubulin (1:200, 3873, </w:t>
      </w:r>
      <w:r w:rsidRPr="00BD4477">
        <w:rPr>
          <w:szCs w:val="21"/>
          <w:shd w:val="clear" w:color="auto" w:fill="FFFFFF"/>
        </w:rPr>
        <w:t>Cell Signaling Technology</w:t>
      </w:r>
      <w:r w:rsidRPr="00BD4477">
        <w:rPr>
          <w:szCs w:val="21"/>
        </w:rPr>
        <w:t xml:space="preserve">). On the following day, cells were incubated with a secondary antibody, Alexa Flour 594-tagged anti-mouse IgG or Alexa Flour 594-tagged anti-guinea pig IgG, with or without Alexa Fluor 488-tagged anti-rabbit IgG. Images of the stained cells were acquired using a confocal ultrahigh-resolution microscope (SpinSR10, Olympus). All images were processed with </w:t>
      </w:r>
      <w:proofErr w:type="spellStart"/>
      <w:r w:rsidRPr="00BD4477">
        <w:rPr>
          <w:szCs w:val="21"/>
        </w:rPr>
        <w:t>OlyVIA</w:t>
      </w:r>
      <w:proofErr w:type="spellEnd"/>
      <w:r w:rsidRPr="00BD4477">
        <w:rPr>
          <w:szCs w:val="21"/>
        </w:rPr>
        <w:t xml:space="preserve"> software (Olympus). Five visual fields were randomly taken for each sample. For calculating </w:t>
      </w:r>
      <w:r w:rsidRPr="00BD4477">
        <w:rPr>
          <w:rFonts w:hint="eastAsia"/>
          <w:szCs w:val="21"/>
        </w:rPr>
        <w:t>t</w:t>
      </w:r>
      <w:r w:rsidRPr="00BD4477">
        <w:rPr>
          <w:szCs w:val="21"/>
        </w:rPr>
        <w:t>he ratio of cells containing aggregates in variable combinations of MG132 (ab141003, Abcam) and nocodazole (487928, Sigma), more than 80 cells of each sample were counted.</w:t>
      </w:r>
    </w:p>
    <w:sectPr w:rsidR="00616376" w:rsidRPr="00BD447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537"/>
    <w:rsid w:val="000008D1"/>
    <w:rsid w:val="00001B7F"/>
    <w:rsid w:val="00005D95"/>
    <w:rsid w:val="00006D72"/>
    <w:rsid w:val="00030C0E"/>
    <w:rsid w:val="00030F77"/>
    <w:rsid w:val="000478FA"/>
    <w:rsid w:val="00047E06"/>
    <w:rsid w:val="000559EB"/>
    <w:rsid w:val="00066EB3"/>
    <w:rsid w:val="000841A3"/>
    <w:rsid w:val="00090035"/>
    <w:rsid w:val="00097975"/>
    <w:rsid w:val="00097BBD"/>
    <w:rsid w:val="000A3208"/>
    <w:rsid w:val="000A734A"/>
    <w:rsid w:val="000B2243"/>
    <w:rsid w:val="000B354F"/>
    <w:rsid w:val="000B79FF"/>
    <w:rsid w:val="000C6F2F"/>
    <w:rsid w:val="000E7CAD"/>
    <w:rsid w:val="001203E0"/>
    <w:rsid w:val="00122E77"/>
    <w:rsid w:val="001233E7"/>
    <w:rsid w:val="00124556"/>
    <w:rsid w:val="00134179"/>
    <w:rsid w:val="001376AE"/>
    <w:rsid w:val="00140324"/>
    <w:rsid w:val="001408FB"/>
    <w:rsid w:val="0014295F"/>
    <w:rsid w:val="00143A0D"/>
    <w:rsid w:val="0016132D"/>
    <w:rsid w:val="00164D41"/>
    <w:rsid w:val="00167E38"/>
    <w:rsid w:val="00182F13"/>
    <w:rsid w:val="001A19BB"/>
    <w:rsid w:val="001B1CD2"/>
    <w:rsid w:val="001C6BC2"/>
    <w:rsid w:val="001C7EA7"/>
    <w:rsid w:val="001F02FC"/>
    <w:rsid w:val="001F1E62"/>
    <w:rsid w:val="0021251E"/>
    <w:rsid w:val="00214458"/>
    <w:rsid w:val="0023325F"/>
    <w:rsid w:val="0024426B"/>
    <w:rsid w:val="00250022"/>
    <w:rsid w:val="00252BC8"/>
    <w:rsid w:val="00255127"/>
    <w:rsid w:val="00255164"/>
    <w:rsid w:val="00256B2E"/>
    <w:rsid w:val="00260CF2"/>
    <w:rsid w:val="00270067"/>
    <w:rsid w:val="00287FD2"/>
    <w:rsid w:val="00291B4A"/>
    <w:rsid w:val="002963F2"/>
    <w:rsid w:val="002A006F"/>
    <w:rsid w:val="002B5CCA"/>
    <w:rsid w:val="002B74A3"/>
    <w:rsid w:val="002C56CD"/>
    <w:rsid w:val="002F1B4F"/>
    <w:rsid w:val="002F3B0D"/>
    <w:rsid w:val="002F708D"/>
    <w:rsid w:val="00300811"/>
    <w:rsid w:val="00303E90"/>
    <w:rsid w:val="00304099"/>
    <w:rsid w:val="00304AB2"/>
    <w:rsid w:val="00324698"/>
    <w:rsid w:val="0032482F"/>
    <w:rsid w:val="00332168"/>
    <w:rsid w:val="00337A8E"/>
    <w:rsid w:val="00350049"/>
    <w:rsid w:val="003570E8"/>
    <w:rsid w:val="00364C72"/>
    <w:rsid w:val="003746B4"/>
    <w:rsid w:val="00383ED8"/>
    <w:rsid w:val="003C1BEF"/>
    <w:rsid w:val="003F2B49"/>
    <w:rsid w:val="003F73D9"/>
    <w:rsid w:val="003F7448"/>
    <w:rsid w:val="00406F71"/>
    <w:rsid w:val="00415A1F"/>
    <w:rsid w:val="004215CE"/>
    <w:rsid w:val="0042695E"/>
    <w:rsid w:val="00427083"/>
    <w:rsid w:val="0043416C"/>
    <w:rsid w:val="0044194E"/>
    <w:rsid w:val="00452537"/>
    <w:rsid w:val="0045337C"/>
    <w:rsid w:val="00460AA1"/>
    <w:rsid w:val="0046269A"/>
    <w:rsid w:val="0047178A"/>
    <w:rsid w:val="0047507E"/>
    <w:rsid w:val="00480223"/>
    <w:rsid w:val="00495B2A"/>
    <w:rsid w:val="004A5ABF"/>
    <w:rsid w:val="004A720D"/>
    <w:rsid w:val="004C1535"/>
    <w:rsid w:val="004C664B"/>
    <w:rsid w:val="004F6A6A"/>
    <w:rsid w:val="004F6F21"/>
    <w:rsid w:val="004F79AA"/>
    <w:rsid w:val="005102E6"/>
    <w:rsid w:val="00512C20"/>
    <w:rsid w:val="00513089"/>
    <w:rsid w:val="005214C8"/>
    <w:rsid w:val="0052743B"/>
    <w:rsid w:val="005274DD"/>
    <w:rsid w:val="005419BD"/>
    <w:rsid w:val="005445CB"/>
    <w:rsid w:val="00551DDF"/>
    <w:rsid w:val="00562D6A"/>
    <w:rsid w:val="00570020"/>
    <w:rsid w:val="00571897"/>
    <w:rsid w:val="00591C7A"/>
    <w:rsid w:val="005A36F1"/>
    <w:rsid w:val="005A6D06"/>
    <w:rsid w:val="005C2ED1"/>
    <w:rsid w:val="005C44B7"/>
    <w:rsid w:val="005C4ADF"/>
    <w:rsid w:val="005C4D4B"/>
    <w:rsid w:val="005D36AF"/>
    <w:rsid w:val="005E159E"/>
    <w:rsid w:val="005E193D"/>
    <w:rsid w:val="006065C3"/>
    <w:rsid w:val="00615BD8"/>
    <w:rsid w:val="00616376"/>
    <w:rsid w:val="006320B3"/>
    <w:rsid w:val="00635BA3"/>
    <w:rsid w:val="00643F56"/>
    <w:rsid w:val="006538D8"/>
    <w:rsid w:val="006622B2"/>
    <w:rsid w:val="00665E43"/>
    <w:rsid w:val="0067026E"/>
    <w:rsid w:val="00672039"/>
    <w:rsid w:val="006A5C31"/>
    <w:rsid w:val="006B33EF"/>
    <w:rsid w:val="006B3822"/>
    <w:rsid w:val="006C6881"/>
    <w:rsid w:val="006C7445"/>
    <w:rsid w:val="006D037E"/>
    <w:rsid w:val="006E0812"/>
    <w:rsid w:val="006E5206"/>
    <w:rsid w:val="006F3164"/>
    <w:rsid w:val="006F5573"/>
    <w:rsid w:val="006F6F78"/>
    <w:rsid w:val="0070378B"/>
    <w:rsid w:val="007045D3"/>
    <w:rsid w:val="00723F90"/>
    <w:rsid w:val="00734758"/>
    <w:rsid w:val="007371A9"/>
    <w:rsid w:val="00742561"/>
    <w:rsid w:val="00742898"/>
    <w:rsid w:val="0075710E"/>
    <w:rsid w:val="0077077C"/>
    <w:rsid w:val="00780B5C"/>
    <w:rsid w:val="007932E5"/>
    <w:rsid w:val="007D0E66"/>
    <w:rsid w:val="007F2179"/>
    <w:rsid w:val="008059E6"/>
    <w:rsid w:val="008247C4"/>
    <w:rsid w:val="00832E2E"/>
    <w:rsid w:val="00852DF7"/>
    <w:rsid w:val="00870DA7"/>
    <w:rsid w:val="0087126B"/>
    <w:rsid w:val="00874CCA"/>
    <w:rsid w:val="00880261"/>
    <w:rsid w:val="00887074"/>
    <w:rsid w:val="008906B2"/>
    <w:rsid w:val="00891497"/>
    <w:rsid w:val="00891BDD"/>
    <w:rsid w:val="008A1303"/>
    <w:rsid w:val="008A6DDB"/>
    <w:rsid w:val="008B7537"/>
    <w:rsid w:val="008C0766"/>
    <w:rsid w:val="008C6DE4"/>
    <w:rsid w:val="008D26F1"/>
    <w:rsid w:val="008D2786"/>
    <w:rsid w:val="008E3136"/>
    <w:rsid w:val="008F4019"/>
    <w:rsid w:val="0090055E"/>
    <w:rsid w:val="009328D3"/>
    <w:rsid w:val="00935D71"/>
    <w:rsid w:val="00944CF0"/>
    <w:rsid w:val="00947C93"/>
    <w:rsid w:val="009511C3"/>
    <w:rsid w:val="00953399"/>
    <w:rsid w:val="00962544"/>
    <w:rsid w:val="00973714"/>
    <w:rsid w:val="00980042"/>
    <w:rsid w:val="00981C6E"/>
    <w:rsid w:val="00987B91"/>
    <w:rsid w:val="00990181"/>
    <w:rsid w:val="00990887"/>
    <w:rsid w:val="009915AC"/>
    <w:rsid w:val="009B5512"/>
    <w:rsid w:val="009C17E4"/>
    <w:rsid w:val="009D334D"/>
    <w:rsid w:val="009D474E"/>
    <w:rsid w:val="009D4D7B"/>
    <w:rsid w:val="009E41AE"/>
    <w:rsid w:val="009F29DC"/>
    <w:rsid w:val="009F5F54"/>
    <w:rsid w:val="009F6AE2"/>
    <w:rsid w:val="009F76B7"/>
    <w:rsid w:val="009F78D7"/>
    <w:rsid w:val="00A0169C"/>
    <w:rsid w:val="00A03B51"/>
    <w:rsid w:val="00A06049"/>
    <w:rsid w:val="00A114E2"/>
    <w:rsid w:val="00A15E79"/>
    <w:rsid w:val="00A17244"/>
    <w:rsid w:val="00A35A36"/>
    <w:rsid w:val="00A51605"/>
    <w:rsid w:val="00A5459C"/>
    <w:rsid w:val="00A66412"/>
    <w:rsid w:val="00A70685"/>
    <w:rsid w:val="00A8575A"/>
    <w:rsid w:val="00A94E7F"/>
    <w:rsid w:val="00AA2FB9"/>
    <w:rsid w:val="00AC48BF"/>
    <w:rsid w:val="00AD184F"/>
    <w:rsid w:val="00AD3CE5"/>
    <w:rsid w:val="00AD630B"/>
    <w:rsid w:val="00AD7D15"/>
    <w:rsid w:val="00AE2C1F"/>
    <w:rsid w:val="00AF74C1"/>
    <w:rsid w:val="00B011F0"/>
    <w:rsid w:val="00B032AC"/>
    <w:rsid w:val="00B100F6"/>
    <w:rsid w:val="00B10B35"/>
    <w:rsid w:val="00B17C97"/>
    <w:rsid w:val="00B238B3"/>
    <w:rsid w:val="00B37397"/>
    <w:rsid w:val="00B43C1F"/>
    <w:rsid w:val="00B5706F"/>
    <w:rsid w:val="00B6480C"/>
    <w:rsid w:val="00B835A2"/>
    <w:rsid w:val="00BA37A5"/>
    <w:rsid w:val="00BC1B45"/>
    <w:rsid w:val="00BC7B2E"/>
    <w:rsid w:val="00BD4477"/>
    <w:rsid w:val="00BE101F"/>
    <w:rsid w:val="00BE1A56"/>
    <w:rsid w:val="00BF4711"/>
    <w:rsid w:val="00C03763"/>
    <w:rsid w:val="00C15AD7"/>
    <w:rsid w:val="00C244EC"/>
    <w:rsid w:val="00C32DD4"/>
    <w:rsid w:val="00C463EA"/>
    <w:rsid w:val="00C50340"/>
    <w:rsid w:val="00C54154"/>
    <w:rsid w:val="00C64185"/>
    <w:rsid w:val="00C73671"/>
    <w:rsid w:val="00C7709C"/>
    <w:rsid w:val="00C8010B"/>
    <w:rsid w:val="00C84883"/>
    <w:rsid w:val="00C85652"/>
    <w:rsid w:val="00C97F3E"/>
    <w:rsid w:val="00CA0C44"/>
    <w:rsid w:val="00CA767C"/>
    <w:rsid w:val="00CB08C0"/>
    <w:rsid w:val="00CB11EF"/>
    <w:rsid w:val="00CB4E11"/>
    <w:rsid w:val="00CD33E1"/>
    <w:rsid w:val="00CE2359"/>
    <w:rsid w:val="00CF6DAE"/>
    <w:rsid w:val="00D10B70"/>
    <w:rsid w:val="00D278B6"/>
    <w:rsid w:val="00D371C4"/>
    <w:rsid w:val="00D41762"/>
    <w:rsid w:val="00D45FD6"/>
    <w:rsid w:val="00D75FB2"/>
    <w:rsid w:val="00D76654"/>
    <w:rsid w:val="00D805AF"/>
    <w:rsid w:val="00D81997"/>
    <w:rsid w:val="00D87EC8"/>
    <w:rsid w:val="00D90869"/>
    <w:rsid w:val="00D90BA7"/>
    <w:rsid w:val="00D93CA8"/>
    <w:rsid w:val="00D94A94"/>
    <w:rsid w:val="00DA0691"/>
    <w:rsid w:val="00DA6322"/>
    <w:rsid w:val="00DA72CA"/>
    <w:rsid w:val="00DC264E"/>
    <w:rsid w:val="00DC4331"/>
    <w:rsid w:val="00DC6C61"/>
    <w:rsid w:val="00DD7F3F"/>
    <w:rsid w:val="00E0076A"/>
    <w:rsid w:val="00E015FE"/>
    <w:rsid w:val="00E01FBF"/>
    <w:rsid w:val="00E0351E"/>
    <w:rsid w:val="00E112CF"/>
    <w:rsid w:val="00E317CC"/>
    <w:rsid w:val="00E37260"/>
    <w:rsid w:val="00E6243E"/>
    <w:rsid w:val="00E805A2"/>
    <w:rsid w:val="00E84DF4"/>
    <w:rsid w:val="00E9293C"/>
    <w:rsid w:val="00E96755"/>
    <w:rsid w:val="00EA4ADD"/>
    <w:rsid w:val="00EA62D4"/>
    <w:rsid w:val="00ED312B"/>
    <w:rsid w:val="00ED4833"/>
    <w:rsid w:val="00ED769D"/>
    <w:rsid w:val="00EE1A98"/>
    <w:rsid w:val="00EE5537"/>
    <w:rsid w:val="00EE5568"/>
    <w:rsid w:val="00EF0373"/>
    <w:rsid w:val="00EF17BD"/>
    <w:rsid w:val="00EF52E3"/>
    <w:rsid w:val="00EF568B"/>
    <w:rsid w:val="00EF6DE9"/>
    <w:rsid w:val="00F01190"/>
    <w:rsid w:val="00F02AE6"/>
    <w:rsid w:val="00F25184"/>
    <w:rsid w:val="00F30BCB"/>
    <w:rsid w:val="00F32968"/>
    <w:rsid w:val="00F35EC4"/>
    <w:rsid w:val="00F41DB7"/>
    <w:rsid w:val="00F4301A"/>
    <w:rsid w:val="00F549EA"/>
    <w:rsid w:val="00F5633A"/>
    <w:rsid w:val="00F62A71"/>
    <w:rsid w:val="00F9754F"/>
    <w:rsid w:val="00FA15E3"/>
    <w:rsid w:val="00FA55F5"/>
    <w:rsid w:val="00FB211B"/>
    <w:rsid w:val="00FC130E"/>
    <w:rsid w:val="00FC350E"/>
    <w:rsid w:val="00FC61C2"/>
    <w:rsid w:val="00FD651A"/>
    <w:rsid w:val="00FF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B8F4B6"/>
  <w15:chartTrackingRefBased/>
  <w15:docId w15:val="{58A6C457-9D46-824B-B6AA-C1FE9CCE4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2D4"/>
    <w:pPr>
      <w:widowControl w:val="0"/>
      <w:snapToGrid w:val="0"/>
    </w:pPr>
    <w:rPr>
      <w:rFonts w:ascii="Times New Roman" w:eastAsia="Times New Roman" w:hAnsi="Times New Roman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525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55</Words>
  <Characters>7727</Characters>
  <Application>Microsoft Office Word</Application>
  <DocSecurity>0</DocSecurity>
  <Lines>64</Lines>
  <Paragraphs>18</Paragraphs>
  <ScaleCrop>false</ScaleCrop>
  <Company/>
  <LinksUpToDate>false</LinksUpToDate>
  <CharactersWithSpaces>9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ya University</dc:creator>
  <cp:keywords/>
  <dc:description/>
  <cp:lastModifiedBy>Nagoya University</cp:lastModifiedBy>
  <cp:revision>5</cp:revision>
  <dcterms:created xsi:type="dcterms:W3CDTF">2022-10-31T01:58:00Z</dcterms:created>
  <dcterms:modified xsi:type="dcterms:W3CDTF">2022-11-26T06:00:00Z</dcterms:modified>
</cp:coreProperties>
</file>